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2667"/>
        <w:gridCol w:w="2534"/>
        <w:gridCol w:w="204"/>
        <w:gridCol w:w="2439"/>
      </w:tblGrid>
      <w:tr w:rsidR="00DD4471" w:rsidRPr="00DD4471" w14:paraId="21E72054" w14:textId="77777777" w:rsidTr="00DD4471">
        <w:trPr>
          <w:trHeight w:val="380"/>
        </w:trPr>
        <w:tc>
          <w:tcPr>
            <w:tcW w:w="78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05AB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Table S2. </w:t>
            </w:r>
            <w:proofErr w:type="spellStart"/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Imunnohistological</w:t>
            </w:r>
            <w:proofErr w:type="spellEnd"/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charactaristics</w:t>
            </w:r>
            <w:proofErr w:type="spellEnd"/>
          </w:p>
        </w:tc>
      </w:tr>
      <w:tr w:rsidR="00DD4471" w:rsidRPr="00DD4471" w14:paraId="19724CFC" w14:textId="77777777" w:rsidTr="00DD4471">
        <w:trPr>
          <w:trHeight w:val="36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FAA0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AA3C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9F08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3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2CA94" w14:textId="77777777" w:rsidR="00DD4471" w:rsidRPr="00DD4471" w:rsidRDefault="00DD4471" w:rsidP="00DD4471">
            <w:pPr>
              <w:widowControl/>
              <w:jc w:val="center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Possitive</w:t>
            </w:r>
            <w:proofErr w:type="spellEnd"/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cell number (/mm2)</w:t>
            </w:r>
          </w:p>
        </w:tc>
      </w:tr>
      <w:tr w:rsidR="00DD4471" w:rsidRPr="00DD4471" w14:paraId="0B97B73E" w14:textId="77777777" w:rsidTr="00DD4471">
        <w:trPr>
          <w:trHeight w:val="360"/>
        </w:trPr>
        <w:tc>
          <w:tcPr>
            <w:tcW w:w="2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2262" w14:textId="77777777" w:rsidR="00DD4471" w:rsidRPr="00DD4471" w:rsidRDefault="00DD4471" w:rsidP="00DD4471">
            <w:pPr>
              <w:widowControl/>
              <w:jc w:val="center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MMR status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E458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pMMR</w:t>
            </w:r>
            <w:proofErr w:type="spell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B62C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844A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dMMR</w:t>
            </w:r>
            <w:proofErr w:type="spellEnd"/>
          </w:p>
        </w:tc>
      </w:tr>
      <w:tr w:rsidR="00DD4471" w:rsidRPr="00DD4471" w14:paraId="30500342" w14:textId="77777777" w:rsidTr="00DD4471">
        <w:trPr>
          <w:trHeight w:val="380"/>
        </w:trPr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D8D61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5A37E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E1023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DCFC1" w14:textId="77777777" w:rsidR="00DD4471" w:rsidRPr="00DD4471" w:rsidRDefault="00DD4471" w:rsidP="00DD4471">
            <w:pPr>
              <w:widowControl/>
              <w:jc w:val="righ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= 74 (89%)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EC10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8108F" w14:textId="77777777" w:rsidR="00DD4471" w:rsidRPr="00DD4471" w:rsidRDefault="00DD4471" w:rsidP="00DD4471">
            <w:pPr>
              <w:widowControl/>
              <w:jc w:val="righ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= 9 (11%)</w:t>
            </w:r>
          </w:p>
        </w:tc>
      </w:tr>
      <w:tr w:rsidR="00DD4471" w:rsidRPr="00DD4471" w14:paraId="60D2B6A5" w14:textId="77777777" w:rsidTr="00DD4471">
        <w:trPr>
          <w:trHeight w:val="360"/>
        </w:trPr>
        <w:tc>
          <w:tcPr>
            <w:tcW w:w="2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D57E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Primary tumor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0670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AAFC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7D83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471" w:rsidRPr="00DD4471" w14:paraId="5F51A3DA" w14:textId="77777777" w:rsidTr="00DD4471">
        <w:trPr>
          <w:trHeight w:val="36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D0A8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6D82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CD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0213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5178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35C5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471" w:rsidRPr="00DD4471" w14:paraId="3B91E09F" w14:textId="77777777" w:rsidTr="00DD4471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C181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4D7F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06F6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dian (range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CEB9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73 (3-763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9AB8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8D6F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13 (26-494)</w:t>
            </w:r>
          </w:p>
        </w:tc>
      </w:tr>
      <w:tr w:rsidR="00DD4471" w:rsidRPr="00DD4471" w14:paraId="3E0D128D" w14:textId="77777777" w:rsidTr="00DD4471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12FE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954F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B4EB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5E36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7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08FC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922A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30</w:t>
            </w:r>
          </w:p>
        </w:tc>
      </w:tr>
      <w:tr w:rsidR="00DD4471" w:rsidRPr="00DD4471" w14:paraId="2781B695" w14:textId="77777777" w:rsidTr="00DD4471">
        <w:trPr>
          <w:trHeight w:val="36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7508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6429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CD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51D5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4986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57F3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471" w:rsidRPr="00DD4471" w14:paraId="31F2197E" w14:textId="77777777" w:rsidTr="00DD4471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450A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56BA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07AC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dian (range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0CC1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40 (2-657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1597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14A6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185 (65-480)</w:t>
            </w:r>
          </w:p>
        </w:tc>
      </w:tr>
      <w:tr w:rsidR="00DD4471" w:rsidRPr="00DD4471" w14:paraId="2510FE60" w14:textId="77777777" w:rsidTr="00DD4471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D3E9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6304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7455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BF98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50.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CE1C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E23D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21.2</w:t>
            </w:r>
          </w:p>
        </w:tc>
      </w:tr>
      <w:tr w:rsidR="00DD4471" w:rsidRPr="00DD4471" w14:paraId="3845AB6C" w14:textId="77777777" w:rsidTr="00DD4471">
        <w:trPr>
          <w:trHeight w:val="36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75E7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EE45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CD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8E41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2E80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CB00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471" w:rsidRPr="00DD4471" w14:paraId="037F94FA" w14:textId="77777777" w:rsidTr="00DD4471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21B4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DD90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E217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dian (range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3ABD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156 (8-816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28D9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CB8C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69 (41-652)</w:t>
            </w:r>
          </w:p>
        </w:tc>
      </w:tr>
      <w:tr w:rsidR="00DD4471" w:rsidRPr="00DD4471" w14:paraId="028603F0" w14:textId="77777777" w:rsidTr="00DD4471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E980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B38F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498A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361B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9720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A75A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79</w:t>
            </w:r>
          </w:p>
        </w:tc>
      </w:tr>
      <w:tr w:rsidR="00DD4471" w:rsidRPr="00DD4471" w14:paraId="1B71B1D2" w14:textId="77777777" w:rsidTr="00DD4471">
        <w:trPr>
          <w:trHeight w:val="36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B24D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22F1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TIA-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68C5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12A7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5647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471" w:rsidRPr="00DD4471" w14:paraId="1A67C182" w14:textId="77777777" w:rsidTr="00DD4471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7876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4965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6B5A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dian (range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365B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52 (1-406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3905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473C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49 (13-193)</w:t>
            </w:r>
          </w:p>
        </w:tc>
      </w:tr>
      <w:tr w:rsidR="00DD4471" w:rsidRPr="00DD4471" w14:paraId="3960DDD6" w14:textId="77777777" w:rsidTr="00DD4471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639B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00CF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D453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46CC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74.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E75C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99F3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68</w:t>
            </w:r>
          </w:p>
        </w:tc>
      </w:tr>
      <w:tr w:rsidR="00DD4471" w:rsidRPr="00DD4471" w14:paraId="3DE74D55" w14:textId="77777777" w:rsidTr="00DD4471">
        <w:trPr>
          <w:trHeight w:val="340"/>
        </w:trPr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B3D92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5FA49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F79BE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42D8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723A0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E6BB9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D4471" w:rsidRPr="00DD4471" w14:paraId="0F13B3DA" w14:textId="77777777" w:rsidTr="00DD4471">
        <w:trPr>
          <w:trHeight w:val="360"/>
        </w:trPr>
        <w:tc>
          <w:tcPr>
            <w:tcW w:w="2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8766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Regional lymph nod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45E0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528E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E390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471" w:rsidRPr="00DD4471" w14:paraId="4CC1E30F" w14:textId="77777777" w:rsidTr="00DD4471">
        <w:trPr>
          <w:trHeight w:val="36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6FF1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22F1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CD6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4417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18F5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550F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471" w:rsidRPr="00DD4471" w14:paraId="22B3C5B9" w14:textId="77777777" w:rsidTr="00DD4471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A2A5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78DE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D031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dian (range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9EE0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302.5 (68-673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BE42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BD60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87 (153-443)</w:t>
            </w:r>
          </w:p>
        </w:tc>
      </w:tr>
      <w:tr w:rsidR="00DD4471" w:rsidRPr="00DD4471" w14:paraId="1F82E16D" w14:textId="77777777" w:rsidTr="00DD4471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065F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653E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E997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3F9E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99.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4A51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EEEE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265.1</w:t>
            </w:r>
          </w:p>
        </w:tc>
      </w:tr>
      <w:tr w:rsidR="00DD4471" w:rsidRPr="00DD4471" w14:paraId="756026AF" w14:textId="77777777" w:rsidTr="00DD4471">
        <w:trPr>
          <w:trHeight w:val="36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D894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98A2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  <w:t>CD16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43DC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33ED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DF3D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471" w:rsidRPr="00DD4471" w14:paraId="557BC9F1" w14:textId="77777777" w:rsidTr="00DD4471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0DC6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24B2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8A3E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dian (range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549A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138 (1-624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56E4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0C1F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85 (5-399)</w:t>
            </w:r>
          </w:p>
        </w:tc>
      </w:tr>
      <w:tr w:rsidR="00DD4471" w:rsidRPr="00DD4471" w14:paraId="27B07D26" w14:textId="77777777" w:rsidTr="00DD4471">
        <w:trPr>
          <w:trHeight w:val="34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03BD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0D54" w14:textId="77777777" w:rsidR="00DD4471" w:rsidRPr="00DD4471" w:rsidRDefault="00DD4471" w:rsidP="00DD44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14AD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FD6D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181.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0A80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AA6B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>141.6</w:t>
            </w:r>
          </w:p>
        </w:tc>
      </w:tr>
      <w:tr w:rsidR="00DD4471" w:rsidRPr="00DD4471" w14:paraId="4EF2F2AD" w14:textId="77777777" w:rsidTr="00DD4471">
        <w:trPr>
          <w:trHeight w:val="360"/>
        </w:trPr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DF013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FD780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B3819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3CE74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41AE6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AC9D" w14:textId="77777777" w:rsidR="00DD4471" w:rsidRPr="00DD4471" w:rsidRDefault="00DD4471" w:rsidP="00DD4471">
            <w:pPr>
              <w:widowControl/>
              <w:jc w:val="left"/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</w:pPr>
            <w:r w:rsidRPr="00DD447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6E5C15C3" w14:textId="0CCDAD4F" w:rsidR="00674379" w:rsidRPr="00DD4471" w:rsidRDefault="00000000" w:rsidP="00DD4471"/>
    <w:sectPr w:rsidR="00674379" w:rsidRPr="00DD4471" w:rsidSect="008267B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1AB"/>
    <w:rsid w:val="00052330"/>
    <w:rsid w:val="00056DDD"/>
    <w:rsid w:val="000638FD"/>
    <w:rsid w:val="000B2611"/>
    <w:rsid w:val="000C1266"/>
    <w:rsid w:val="00101D6F"/>
    <w:rsid w:val="00136ADE"/>
    <w:rsid w:val="0015740C"/>
    <w:rsid w:val="00164912"/>
    <w:rsid w:val="001C0480"/>
    <w:rsid w:val="001C153F"/>
    <w:rsid w:val="001D3AC3"/>
    <w:rsid w:val="00245550"/>
    <w:rsid w:val="00247B41"/>
    <w:rsid w:val="00253583"/>
    <w:rsid w:val="0026228E"/>
    <w:rsid w:val="002840E1"/>
    <w:rsid w:val="00285D14"/>
    <w:rsid w:val="00294021"/>
    <w:rsid w:val="00295705"/>
    <w:rsid w:val="002A2316"/>
    <w:rsid w:val="002A38D4"/>
    <w:rsid w:val="002B2484"/>
    <w:rsid w:val="002D380B"/>
    <w:rsid w:val="002E357D"/>
    <w:rsid w:val="002F1F1A"/>
    <w:rsid w:val="002F3B44"/>
    <w:rsid w:val="002F5181"/>
    <w:rsid w:val="00332682"/>
    <w:rsid w:val="00342D62"/>
    <w:rsid w:val="0035227A"/>
    <w:rsid w:val="00360F40"/>
    <w:rsid w:val="0038476E"/>
    <w:rsid w:val="00387690"/>
    <w:rsid w:val="003A0F5A"/>
    <w:rsid w:val="003A174E"/>
    <w:rsid w:val="003B74BD"/>
    <w:rsid w:val="003C4C2F"/>
    <w:rsid w:val="003D7F18"/>
    <w:rsid w:val="003E1487"/>
    <w:rsid w:val="003F01CA"/>
    <w:rsid w:val="003F0F0C"/>
    <w:rsid w:val="00405F58"/>
    <w:rsid w:val="0040613D"/>
    <w:rsid w:val="00437E89"/>
    <w:rsid w:val="00453583"/>
    <w:rsid w:val="00457CD8"/>
    <w:rsid w:val="0047453D"/>
    <w:rsid w:val="004B2B97"/>
    <w:rsid w:val="004D01AB"/>
    <w:rsid w:val="004E7A26"/>
    <w:rsid w:val="004F0507"/>
    <w:rsid w:val="005002C3"/>
    <w:rsid w:val="005030DF"/>
    <w:rsid w:val="00521465"/>
    <w:rsid w:val="0056383F"/>
    <w:rsid w:val="00571991"/>
    <w:rsid w:val="00574EF2"/>
    <w:rsid w:val="0059226F"/>
    <w:rsid w:val="0059418F"/>
    <w:rsid w:val="005A3B3A"/>
    <w:rsid w:val="005B0425"/>
    <w:rsid w:val="005B19C3"/>
    <w:rsid w:val="005C1BA9"/>
    <w:rsid w:val="005C32A7"/>
    <w:rsid w:val="005C4585"/>
    <w:rsid w:val="005D4142"/>
    <w:rsid w:val="005D7C0C"/>
    <w:rsid w:val="00600CED"/>
    <w:rsid w:val="00641108"/>
    <w:rsid w:val="006D1E2E"/>
    <w:rsid w:val="006D6C3D"/>
    <w:rsid w:val="006E18F4"/>
    <w:rsid w:val="006E6A76"/>
    <w:rsid w:val="006F318F"/>
    <w:rsid w:val="006F6E3A"/>
    <w:rsid w:val="007057D8"/>
    <w:rsid w:val="007243BA"/>
    <w:rsid w:val="007408A4"/>
    <w:rsid w:val="00747584"/>
    <w:rsid w:val="007538C3"/>
    <w:rsid w:val="00775C1B"/>
    <w:rsid w:val="00782DB9"/>
    <w:rsid w:val="0078617D"/>
    <w:rsid w:val="00791BC4"/>
    <w:rsid w:val="007C7992"/>
    <w:rsid w:val="007D0AAE"/>
    <w:rsid w:val="007D4239"/>
    <w:rsid w:val="007F609B"/>
    <w:rsid w:val="00810E63"/>
    <w:rsid w:val="0082205F"/>
    <w:rsid w:val="008267B1"/>
    <w:rsid w:val="008478E6"/>
    <w:rsid w:val="00865C8D"/>
    <w:rsid w:val="008707F9"/>
    <w:rsid w:val="008A39DF"/>
    <w:rsid w:val="008B0117"/>
    <w:rsid w:val="008F1172"/>
    <w:rsid w:val="008F5F7D"/>
    <w:rsid w:val="00902761"/>
    <w:rsid w:val="009652E3"/>
    <w:rsid w:val="00974CD2"/>
    <w:rsid w:val="009B6E94"/>
    <w:rsid w:val="00A058FB"/>
    <w:rsid w:val="00A2449D"/>
    <w:rsid w:val="00A70A21"/>
    <w:rsid w:val="00A80305"/>
    <w:rsid w:val="00A966E5"/>
    <w:rsid w:val="00AB4BB0"/>
    <w:rsid w:val="00AF18EF"/>
    <w:rsid w:val="00B07479"/>
    <w:rsid w:val="00B10F87"/>
    <w:rsid w:val="00B40FB8"/>
    <w:rsid w:val="00B571F0"/>
    <w:rsid w:val="00BB4810"/>
    <w:rsid w:val="00BC1AB8"/>
    <w:rsid w:val="00BC56D5"/>
    <w:rsid w:val="00BC7680"/>
    <w:rsid w:val="00C05E52"/>
    <w:rsid w:val="00C15531"/>
    <w:rsid w:val="00C45FE9"/>
    <w:rsid w:val="00C5140D"/>
    <w:rsid w:val="00C82880"/>
    <w:rsid w:val="00CB50FA"/>
    <w:rsid w:val="00CB7273"/>
    <w:rsid w:val="00CC15EA"/>
    <w:rsid w:val="00CC393C"/>
    <w:rsid w:val="00CD17FF"/>
    <w:rsid w:val="00D02CD1"/>
    <w:rsid w:val="00D119B0"/>
    <w:rsid w:val="00D21076"/>
    <w:rsid w:val="00D26677"/>
    <w:rsid w:val="00D4586A"/>
    <w:rsid w:val="00D51D24"/>
    <w:rsid w:val="00D82CDC"/>
    <w:rsid w:val="00DA17D0"/>
    <w:rsid w:val="00DB4628"/>
    <w:rsid w:val="00DD4471"/>
    <w:rsid w:val="00DE09C2"/>
    <w:rsid w:val="00E05E53"/>
    <w:rsid w:val="00EA649F"/>
    <w:rsid w:val="00EB624D"/>
    <w:rsid w:val="00ED00CF"/>
    <w:rsid w:val="00EF3BD0"/>
    <w:rsid w:val="00F01152"/>
    <w:rsid w:val="00F80129"/>
    <w:rsid w:val="00F951FC"/>
    <w:rsid w:val="00FA7D2F"/>
    <w:rsid w:val="00FD3127"/>
    <w:rsid w:val="00FF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592B9"/>
  <w14:defaultImageDpi w14:val="32767"/>
  <w15:chartTrackingRefBased/>
  <w15:docId w15:val="{F9138341-AC87-9B4C-A6F3-1CD08AA25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2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1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 Yoichi</dc:creator>
  <cp:keywords/>
  <dc:description/>
  <cp:lastModifiedBy>Saito Yoichi</cp:lastModifiedBy>
  <cp:revision>3</cp:revision>
  <dcterms:created xsi:type="dcterms:W3CDTF">2022-09-30T10:32:00Z</dcterms:created>
  <dcterms:modified xsi:type="dcterms:W3CDTF">2022-09-30T10:38:00Z</dcterms:modified>
</cp:coreProperties>
</file>